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14 Table. </w:t>
      </w:r>
      <w:r>
        <w:rPr>
          <w:rFonts w:cs="Arial"/>
          <w:sz w:val="24"/>
          <w:szCs w:val="24"/>
          <w:lang w:val="en-US"/>
        </w:rPr>
        <w:t>Gene sets composed by at least 3 leading edge genes over-expressed in the IM-NoGC</w:t>
      </w:r>
    </w:p>
    <w:tbl>
      <w:tblPr>
        <w:tblW w:w="146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2288"/>
        <w:gridCol w:w="850"/>
        <w:gridCol w:w="1134"/>
        <w:gridCol w:w="831"/>
        <w:gridCol w:w="4556"/>
        <w:gridCol w:w="992"/>
      </w:tblGrid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Gene sets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Molecular processes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ES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Nominal p-value </w:t>
            </w:r>
            <w:r>
              <w:rPr>
                <w:b/>
                <w:vertAlign w:val="superscript"/>
              </w:rPr>
              <w:t xml:space="preserve">d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q-value FDR </w:t>
            </w:r>
            <w:r>
              <w:rPr>
                <w:b/>
                <w:vertAlign w:val="superscript"/>
              </w:rPr>
              <w:t>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ver-expressed leading edge  genes in IIM-GC </w:t>
            </w:r>
            <w:r>
              <w:rPr>
                <w:b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Rank at max </w:t>
            </w:r>
            <w:r>
              <w:rPr>
                <w:b/>
                <w:vertAlign w:val="superscript"/>
              </w:rPr>
              <w:t>g</w:t>
            </w:r>
          </w:p>
        </w:tc>
      </w:tr>
      <w:tr>
        <w:trPr>
          <w:trHeight w:val="794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BILD_HRAS_ONCOGENIC_SIGNATUR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Oncoge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39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4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color w:val="000000"/>
                <w:szCs w:val="20"/>
              </w:rPr>
              <w:t>TRIB1,</w:t>
            </w:r>
            <w:r>
              <w:rPr>
                <w:rFonts w:cs="Arial"/>
                <w:i/>
                <w:color w:val="000000"/>
                <w:szCs w:val="20"/>
              </w:rPr>
              <w:t xml:space="preserve"> ELOVL7,  AGPAT9,  ACOT7,  FGFBP1, PI3,  CXCL1,  SLC25A37,  SERPINB5, TBX3, LYN, CD55, NT5E, TMEM45B, G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GB"/>
              </w:rPr>
            </w:pPr>
            <w:r>
              <w:rPr>
                <w:rFonts w:eastAsia="Times New Roman" w:cs="Arial"/>
                <w:color w:val="000000"/>
                <w:szCs w:val="20"/>
                <w:lang w:val="en-GB"/>
              </w:rPr>
              <w:t>2504</w:t>
            </w:r>
          </w:p>
        </w:tc>
      </w:tr>
      <w:tr>
        <w:trPr>
          <w:trHeight w:val="851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VECCHI_GASTRIC_CANCER_EARLY_ 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Gastric Canc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3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0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CAA2, LAPTM4B,  RAD18,  CDH3,  EPPK1,  CASC5,  MACC1,  OVOL1,  TRIM31,  CLDN3,  CAMK2N1,  CDH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205</w:t>
            </w:r>
          </w:p>
        </w:tc>
      </w:tr>
      <w:tr>
        <w:trPr>
          <w:trHeight w:val="68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VECCHI_GASTRIC_CANCER_ ADVANCED_VS EARLY_D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Gastric Canc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7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ATP10B, FAM3D, CLDN15, BTNL8, CFTR, REEP6, CLRN3, DHRS11, TM4SF20, GPA33, REG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735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DRUG_METABOLISM_OTHER_ ENZYME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Xenobiotic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6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UGT2B7, NAT2, TPMT, UGT2A3,  UGT1A6, UGT1A7, CDA, CES2, CYP3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348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OHGUCHI_LIVER_HNF4A_TARGETS_ D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Intestinal differentia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2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CFI, NLRP6, SULT1B1, SLC30A10, SLC3A1, S100A10, ETHE1, HSD17B2, MTT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356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BAUS_TFF2_TARGETS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Presentation and antigenic  process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67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IGHM, RBP2, DGKA, TFF3, ITLN1, ABGC2, ZG16, APO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952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BROWN_MYELOID_CELL_ DEVELOPMENT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Inflamm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40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UGT2B17, HEBP1, CLDN1, CCND2, CEACAM1, XDH, GLRX, ANP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4270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LABBE_TARGETS_OF_TGFB1_AND_ WNT3A_D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Cell Prolifera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9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TPK1, TFRC, LGALS4, SLC30A4, HNF4A, VIL1, VNN1, SERPINA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919</w:t>
            </w:r>
          </w:p>
        </w:tc>
      </w:tr>
      <w:tr>
        <w:trPr>
          <w:trHeight w:val="454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LCALA_APOPTOSI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poptosi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24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3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GPI,  MTCH2,CASP1, HADHA, QPRT, ATP1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3103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ARGININE_AND_PROLINE_  METABOLISM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5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NAGS, MAOB, PRODH, AGMAT, OAT, A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415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SERVITJA_ISLET_HNF1A_TARGETS_ DN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Intestinal differentia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1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5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NR1H4, CDHR2, RNF186, MTMR11, TM4SF4, AC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707</w:t>
            </w:r>
          </w:p>
        </w:tc>
      </w:tr>
      <w:tr>
        <w:trPr>
          <w:trHeight w:val="68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REACTOME_AMINO_ACID_AND_  OLIGOPEPTIDE_SLC_TRANSPORTER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4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SLC15A2,  SLC6A20,  SLC1A1,  SLC15A1,  SLC7A9,  SLC6A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480</w:t>
            </w:r>
          </w:p>
        </w:tc>
      </w:tr>
      <w:tr>
        <w:trPr>
          <w:trHeight w:val="68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ALANINE_ASPARTATE_AND_ GLUTAMATE_METABOLISM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4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GPT, ASS1, GLS, ACY3, CP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2144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Gene sets </w:t>
            </w:r>
            <w:r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Molecular processes </w:t>
            </w:r>
            <w:r>
              <w:rPr>
                <w:rFonts w:cs="Arial"/>
                <w:b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ES </w:t>
            </w:r>
            <w:r>
              <w:rPr>
                <w:rFonts w:cs="Arial"/>
                <w:b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Nominal p-value </w:t>
            </w:r>
            <w:r>
              <w:rPr>
                <w:rFonts w:cs="Arial"/>
                <w:b/>
                <w:vertAlign w:val="superscript"/>
              </w:rPr>
              <w:t>d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q-value FDR </w:t>
            </w:r>
            <w:r>
              <w:rPr>
                <w:rFonts w:cs="Arial"/>
                <w:b/>
                <w:vertAlign w:val="superscript"/>
              </w:rPr>
              <w:t>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b/>
                <w:b/>
                <w:i/>
                <w:i/>
                <w:vertAlign w:val="superscript"/>
                <w:lang w:val="en-GB"/>
              </w:rPr>
            </w:pPr>
            <w:r>
              <w:rPr>
                <w:b/>
                <w:lang w:val="en-US"/>
              </w:rPr>
              <w:t xml:space="preserve">Over-expressed leading edge  genes in IIM-GC </w:t>
            </w:r>
            <w:r>
              <w:rPr>
                <w:b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</w:rPr>
              <w:t xml:space="preserve">Rank at max </w:t>
            </w:r>
            <w:r>
              <w:rPr>
                <w:rFonts w:cs="Arial"/>
                <w:b/>
                <w:vertAlign w:val="superscript"/>
              </w:rPr>
              <w:t>f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REACTOME_METABOLISM_OF_ CARBOHYDRATE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34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CHST5, B3GNT7, CHST6, SLC2A5, SLC5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526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REACTOME_O_LINKED_ GLYCOSYLATION_OF_MUCIN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berrant protein glycosy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6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GCNT3, MUC4, MUC13, MUC12, MUC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594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ACOSTA_PROLIFERATION_ INDEPENDENT MYC_TARGETS_D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Oncogenes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39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9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SLCO2B1, ARL4A, IRF4, MP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253</w:t>
            </w:r>
          </w:p>
        </w:tc>
      </w:tr>
      <w:tr>
        <w:trPr>
          <w:trHeight w:val="284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AUNG_GASTRIC_CANC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Gastric Canc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66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47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DEFA6, DEFA5, REG4, OLFM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619</w:t>
            </w:r>
          </w:p>
        </w:tc>
      </w:tr>
      <w:tr>
        <w:trPr>
          <w:trHeight w:val="51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CHEMOKINE_SIGNALING_ PATHWAY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flamm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389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4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PLCB3, CCL24, CCL15, CCL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524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CITRATE_CYCLE_TCA_CYCLE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643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3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SUCLG1, IDH3A, PCK1, PC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846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GLYCOLYSIS_ GLUCONEOGENESI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1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0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GALM, ADH6, LDHA, ALDO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49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LIU_CDX2_TARGETS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Intestinal differentia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38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9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KRT20, CDX1, HEPH, MU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5</w:t>
            </w:r>
          </w:p>
        </w:tc>
      </w:tr>
      <w:tr>
        <w:trPr>
          <w:trHeight w:val="567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ACTOME_PHASE_II_CONJUG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Xenobiotic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4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0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SULT1A1, NAT1, GSTA1, SULT1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50</w:t>
            </w:r>
          </w:p>
        </w:tc>
      </w:tr>
      <w:tr>
        <w:trPr>
          <w:trHeight w:val="1021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TRANSPORT_OF_GLUCOSE_AND_OTHER_SUGARS_BILE_SALTS_AND_ORGANIC_ACIDS_METAL_IONS_AND_AMINE_COMPOUND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Non tumoral Warburg effec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49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5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SLC22A18, SLC39A4, SLC39A5, SLC13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46</w:t>
            </w:r>
          </w:p>
        </w:tc>
      </w:tr>
      <w:tr>
        <w:trPr>
          <w:trHeight w:val="340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ETHER_LIPID_METABOLISM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Lipid metabolism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3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46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PLA2G12B, PLD1, PLA2G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40</w:t>
            </w:r>
          </w:p>
        </w:tc>
      </w:tr>
      <w:tr>
        <w:trPr>
          <w:trHeight w:val="284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EGG_GLYCEROLIPID_METABOLI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Lipid metabolism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43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17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GAT1, DGKQ, D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26</w:t>
            </w:r>
          </w:p>
        </w:tc>
      </w:tr>
      <w:tr>
        <w:trPr>
          <w:trHeight w:val="284" w:hRule="exact"/>
        </w:trPr>
        <w:tc>
          <w:tcPr>
            <w:tcW w:w="3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LUCAS_HNF4A_TARGETS_UP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Intestinal differentia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0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4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TP7B, CALML4, CIDE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88</w:t>
            </w:r>
          </w:p>
        </w:tc>
      </w:tr>
    </w:tbl>
    <w:p>
      <w:pPr>
        <w:pStyle w:val="Normal"/>
        <w:spacing w:before="120" w:after="200"/>
        <w:rPr/>
      </w:pPr>
      <w:r>
        <w:rPr>
          <w:rStyle w:val="Hps"/>
          <w:sz w:val="24"/>
          <w:szCs w:val="24"/>
          <w:vertAlign w:val="superscript"/>
          <w:lang w:val="en-GB"/>
        </w:rPr>
        <w:t>a Over-expressed gene sets in the IIM-GC. b Functional processes represented by gene sets. c Enrichment score. d p-value of gene sets, unadjusted for multiple corrections. e q-value of gene sets, adjusted by FDR multiple corrections test. f Leading edge genes over-expressed in the IIM-GC.  g Position in the ranking list at which  the highest value of ES is obtained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58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